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1. </w:t>
      </w:r>
      <w:r>
        <w:rPr>
          <w:lang w:val="en-GB"/>
        </w:rPr>
        <w:t>Primers for cloning into pAc-</w:t>
      </w:r>
      <w:r>
        <w:rPr>
          <w:rFonts w:cs="Symbol" w:ascii="Symbol" w:hAnsi="Symbol"/>
          <w:lang w:val="en-GB"/>
        </w:rPr>
        <w:t></w:t>
      </w:r>
      <w:r>
        <w:rPr/>
        <w:t>-Fc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38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 sequences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BamHI forward</w:t>
            </w:r>
          </w:p>
        </w:tc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tataaatacgga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ccatggagtttgg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BamHI reverse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nb-NO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aaactccatgg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atccgtatttat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coRV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gcactgagaaaggag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ccctgatggataca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coRV reverse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ttgtatccatcaggg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ctcctttctcagtgct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CRV-IgC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XhoI-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ctg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ctcgag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cagcagaaggtgc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XhoI-7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ctg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ctcgag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cagtcagtgacacagc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</w:t>
            </w:r>
            <w:r>
              <w:rPr>
                <w:sz w:val="20"/>
                <w:szCs w:val="20"/>
                <w:lang w:val="en-GB"/>
              </w:rPr>
              <w:t>3-BamHI reverse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ggt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tcatttacccggagac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SacI-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att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gagctc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gaggctgcagtcac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SacI-7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att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gagctc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ggtggcatcattactcag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</w:t>
            </w:r>
            <w:r>
              <w:rPr>
                <w:sz w:val="20"/>
                <w:szCs w:val="20"/>
                <w:lang w:val="en-GB"/>
              </w:rPr>
              <w:t>-EcoRV reverse</w:t>
            </w:r>
          </w:p>
        </w:tc>
        <w:tc>
          <w:tcPr>
            <w:tcW w:w="7380" w:type="dxa"/>
            <w:tcBorders/>
          </w:tcPr>
          <w:p>
            <w:pPr>
              <w:pStyle w:val="HTMLPreformatted"/>
              <w:spacing w:lineRule="auto" w:line="480"/>
              <w:jc w:val="both"/>
              <w:rPr/>
            </w:pPr>
            <w:r>
              <w:rPr/>
              <w:t>aga</w:t>
            </w:r>
            <w:r>
              <w:rPr>
                <w:i/>
              </w:rPr>
              <w:t>gatatc</w:t>
            </w:r>
            <w:r>
              <w:rPr/>
              <w:t>ctaacactctcccctgttgaagctctttgtgacgggc</w:t>
            </w:r>
            <w:r>
              <w:rPr>
                <w:b/>
                <w:u w:val="single"/>
              </w:rPr>
              <w:t>c</w:t>
            </w:r>
            <w:r>
              <w:rPr/>
              <w:t>agctcaggccc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TCR-IgFc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XhoI-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ctg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ctcgag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cagcagaaggtgc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sz w:val="20"/>
                <w:szCs w:val="20"/>
                <w:lang w:val="en-GB"/>
              </w:rPr>
              <w:t>-SpeI reverse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aca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actagt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ttgaaagtttaggttcatatctgtt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SacI-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att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gagctc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gaggctgcagtcacc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>-EcoRV reverse</w:t>
            </w:r>
          </w:p>
        </w:tc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aga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nb-NO"/>
              </w:rPr>
              <w:t>gatatc</w:t>
            </w:r>
            <w:r>
              <w:rPr>
                <w:rFonts w:cs="Courier New" w:ascii="Courier New" w:hAnsi="Courier New"/>
                <w:sz w:val="20"/>
                <w:szCs w:val="20"/>
                <w:lang w:val="nb-NO"/>
              </w:rPr>
              <w:t>tcagatctcatagaggatggtg</w:t>
            </w:r>
          </w:p>
        </w:tc>
      </w:tr>
      <w:tr>
        <w:trPr/>
        <w:tc>
          <w:tcPr>
            <w:tcW w:w="9288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 Bold nucleotides are mutated; Enzyme sites are in italics; Mutation that removes SacI site in C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</w:t>
            </w:r>
            <w:r>
              <w:rPr>
                <w:sz w:val="20"/>
                <w:szCs w:val="20"/>
                <w:lang w:val="en-GB"/>
              </w:rPr>
              <w:t xml:space="preserve"> is underlined.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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4:23:00Z</dcterms:created>
  <dc:creator>Geir Åge Løset</dc:creator>
  <dc:description/>
  <cp:keywords/>
  <dc:language>en-US</dc:language>
  <cp:lastModifiedBy>ingersa</cp:lastModifiedBy>
  <dcterms:modified xsi:type="dcterms:W3CDTF">2010-08-19T14:23:00Z</dcterms:modified>
  <cp:revision>2</cp:revision>
  <dc:subject/>
  <dc:title>Figure 1</dc:title>
</cp:coreProperties>
</file>